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9A6641" w:rsidRDefault="000C0B9C" w:rsidP="000C0B9C">
      <w:pPr>
        <w:spacing w:line="360" w:lineRule="auto"/>
        <w:rPr>
          <w:sz w:val="24"/>
        </w:rPr>
      </w:pPr>
      <w:r w:rsidRPr="009A6641">
        <w:rPr>
          <w:rFonts w:hint="eastAsia"/>
          <w:sz w:val="24"/>
        </w:rPr>
        <w:t xml:space="preserve">Table </w:t>
      </w:r>
      <w:r w:rsidR="00B82E24" w:rsidRPr="009A6641">
        <w:rPr>
          <w:sz w:val="24"/>
        </w:rPr>
        <w:t>S</w:t>
      </w:r>
      <w:r w:rsidR="00F575EA">
        <w:rPr>
          <w:sz w:val="24"/>
        </w:rPr>
        <w:t>1</w:t>
      </w:r>
      <w:bookmarkStart w:id="0" w:name="_GoBack"/>
      <w:bookmarkEnd w:id="0"/>
      <w:r w:rsidRPr="009A6641">
        <w:rPr>
          <w:sz w:val="24"/>
        </w:rPr>
        <w:t xml:space="preserve"> </w:t>
      </w:r>
      <w:r w:rsidR="00A9257B" w:rsidRPr="009A6641">
        <w:rPr>
          <w:sz w:val="24"/>
        </w:rPr>
        <w:t>Primers</w:t>
      </w:r>
      <w:r w:rsidR="00B82E24" w:rsidRPr="009A6641">
        <w:rPr>
          <w:sz w:val="24"/>
        </w:rPr>
        <w:t xml:space="preserve"> used for </w:t>
      </w:r>
      <w:r w:rsidR="00A9257B" w:rsidRPr="009A6641">
        <w:rPr>
          <w:sz w:val="24"/>
        </w:rPr>
        <w:t>qPCR</w:t>
      </w:r>
      <w:r w:rsidR="00B82E24" w:rsidRPr="009A6641">
        <w:rPr>
          <w:sz w:val="24"/>
        </w:rPr>
        <w:t xml:space="preserve"> </w:t>
      </w:r>
    </w:p>
    <w:tbl>
      <w:tblPr>
        <w:tblW w:w="8346" w:type="dxa"/>
        <w:tblInd w:w="108" w:type="dxa"/>
        <w:tblLook w:val="04A0" w:firstRow="1" w:lastRow="0" w:firstColumn="1" w:lastColumn="0" w:noHBand="0" w:noVBand="1"/>
      </w:tblPr>
      <w:tblGrid>
        <w:gridCol w:w="1520"/>
        <w:gridCol w:w="3460"/>
        <w:gridCol w:w="3366"/>
      </w:tblGrid>
      <w:tr w:rsidR="006D1334" w:rsidRPr="009A6641" w:rsidTr="009A6641">
        <w:trPr>
          <w:trHeight w:val="399"/>
        </w:trPr>
        <w:tc>
          <w:tcPr>
            <w:tcW w:w="152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D1334" w:rsidRPr="009A6641" w:rsidRDefault="006D1334" w:rsidP="006D1334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ene</w:t>
            </w:r>
          </w:p>
        </w:tc>
        <w:tc>
          <w:tcPr>
            <w:tcW w:w="346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D1334" w:rsidRPr="009A6641" w:rsidRDefault="006D1334" w:rsidP="006D1334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Forward primer (5’ to 3’)</w:t>
            </w:r>
          </w:p>
        </w:tc>
        <w:tc>
          <w:tcPr>
            <w:tcW w:w="336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D1334" w:rsidRPr="009A6641" w:rsidRDefault="006D1334" w:rsidP="006D1334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Reverse primer (5’ to 3’)</w:t>
            </w:r>
          </w:p>
        </w:tc>
      </w:tr>
      <w:tr w:rsidR="006D1334" w:rsidRPr="009A6641" w:rsidTr="009A6641">
        <w:trPr>
          <w:trHeight w:val="399"/>
        </w:trPr>
        <w:tc>
          <w:tcPr>
            <w:tcW w:w="15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D1334" w:rsidRPr="009A6641" w:rsidRDefault="009A6641" w:rsidP="006D1334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rFonts w:hint="eastAsia"/>
                <w:color w:val="000000"/>
                <w:kern w:val="0"/>
                <w:szCs w:val="18"/>
              </w:rPr>
              <w:t>C</w:t>
            </w:r>
            <w:r w:rsidRPr="009A6641">
              <w:rPr>
                <w:color w:val="000000"/>
                <w:kern w:val="0"/>
                <w:szCs w:val="18"/>
              </w:rPr>
              <w:t>HPF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D1334" w:rsidRPr="009A6641" w:rsidRDefault="009A6641" w:rsidP="006D1334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szCs w:val="18"/>
              </w:rPr>
              <w:t>GGAACGCACGTACCAGGAG</w:t>
            </w:r>
          </w:p>
        </w:tc>
        <w:tc>
          <w:tcPr>
            <w:tcW w:w="33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6D1334" w:rsidRPr="009A6641" w:rsidRDefault="009A6641" w:rsidP="006D1334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szCs w:val="18"/>
              </w:rPr>
              <w:t>CGGGATGGTGCTGGAATACC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CNE2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TGGCTATGCTGGAGGAAGTAA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TCAGTGCTCTTCGGTGGTG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DKN1A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CTTGTACCCTTGTGCCTCG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AAATCTGTCATGCTGGTCTGC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E2F8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GACGAAGTGGCAGAGGAAC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ATCATAATCTGCTCGGCGTA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MET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AATCTTGGGACATCAGAGGGTC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GATGGGAGTCCAGGAGAAAA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PAK1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GTCACAGGGGAGTTTACGG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TGGCTGTTGGATGTCTTCTTC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NRAS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AAACCTCAGCCAAGACCAGA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AACCCTGAGTCCCATCATCAC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ETS2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GGGGCTTACGCTACTATTACG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AAGTTCTGGAGGTCGCACA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PLCG1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CCTATGCAGATGAACCAGG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ATTCTTTGGCAGATGTCGG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PIK3CB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TGCGACAGATGAGTGATGAAG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CCTATCCTCCGATTACCAAG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PTGS2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AAATCCTTGCTGTTCCCACC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TTCTCCATAGAATCCTGTCCG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HDAC9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CTGGTGGAGTTCCCTTACAT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AAAGGTGCAGACTGGGTTCG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IGAR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GTGAAAATGCGTGGAATAGAC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TTGGAGATCCTTGGGAAAACT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SNK1D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CTGCTTGCTGACCAAATGA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AGGAAGTTGTCTGGCTTCACA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HIF1A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AGCCGAGGAAGAACTATGAACA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CACAAATCAGCACCAAGCAG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FAS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GACATGGCTTAGAAGTGGAAA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ACTTGGTGTTGCTGGTGAGTG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P53I3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TTGCTGAGGTCTAGGGACAAT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GGATTTCGGTCACTGGGTAG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RIM29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AAGGAGACCACCCAGAAGAA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GGCAGGTCATTGTCAGAGTT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HIPK2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TCCAACTGGGACATGACTGG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GATGGTCTGCTCGTAAGGTA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E2F1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ACTTTCGGCCCTTTTGCTC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TGCTCTCACCGTCCTACAC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CCND1</w:t>
            </w:r>
          </w:p>
        </w:tc>
        <w:tc>
          <w:tcPr>
            <w:tcW w:w="3460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AGCTGTGCATCTACACCGAC</w:t>
            </w:r>
          </w:p>
        </w:tc>
        <w:tc>
          <w:tcPr>
            <w:tcW w:w="3366" w:type="dxa"/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color w:val="000000"/>
                <w:kern w:val="0"/>
                <w:szCs w:val="18"/>
              </w:rPr>
              <w:t>GAAATCGTGCGGGGTCATTG</w:t>
            </w:r>
          </w:p>
        </w:tc>
      </w:tr>
      <w:tr w:rsidR="009A6641" w:rsidRPr="009A6641" w:rsidTr="009A6641">
        <w:trPr>
          <w:trHeight w:val="399"/>
        </w:trPr>
        <w:tc>
          <w:tcPr>
            <w:tcW w:w="152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rFonts w:hint="eastAsia"/>
                <w:color w:val="000000"/>
                <w:kern w:val="0"/>
                <w:szCs w:val="18"/>
              </w:rPr>
              <w:t>G</w:t>
            </w:r>
            <w:r w:rsidRPr="009A6641">
              <w:rPr>
                <w:color w:val="000000"/>
                <w:kern w:val="0"/>
                <w:szCs w:val="18"/>
              </w:rPr>
              <w:t>APDH</w:t>
            </w:r>
          </w:p>
        </w:tc>
        <w:tc>
          <w:tcPr>
            <w:tcW w:w="34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szCs w:val="18"/>
              </w:rPr>
              <w:t>TGACTTCAACAGCGACACCCA</w:t>
            </w:r>
          </w:p>
        </w:tc>
        <w:tc>
          <w:tcPr>
            <w:tcW w:w="3366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9A6641" w:rsidRPr="009A6641" w:rsidRDefault="009A6641" w:rsidP="009A6641">
            <w:pPr>
              <w:widowControl/>
              <w:jc w:val="center"/>
              <w:rPr>
                <w:color w:val="000000"/>
                <w:kern w:val="0"/>
                <w:szCs w:val="18"/>
              </w:rPr>
            </w:pPr>
            <w:r w:rsidRPr="009A6641">
              <w:rPr>
                <w:szCs w:val="18"/>
              </w:rPr>
              <w:t>CACCCTGTTGCTGTAGCCAAA</w:t>
            </w:r>
          </w:p>
        </w:tc>
      </w:tr>
    </w:tbl>
    <w:p w:rsidR="000C0B9C" w:rsidRPr="009A6641" w:rsidRDefault="000C0B9C" w:rsidP="000C0B9C">
      <w:pPr>
        <w:spacing w:line="360" w:lineRule="auto"/>
        <w:rPr>
          <w:szCs w:val="18"/>
        </w:rPr>
      </w:pPr>
    </w:p>
    <w:sectPr w:rsidR="000C0B9C" w:rsidRPr="009A6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690B" w:rsidRDefault="0033690B" w:rsidP="00A35EB9">
      <w:r>
        <w:separator/>
      </w:r>
    </w:p>
  </w:endnote>
  <w:endnote w:type="continuationSeparator" w:id="0">
    <w:p w:rsidR="0033690B" w:rsidRDefault="0033690B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690B" w:rsidRDefault="0033690B" w:rsidP="00A35EB9">
      <w:r>
        <w:separator/>
      </w:r>
    </w:p>
  </w:footnote>
  <w:footnote w:type="continuationSeparator" w:id="0">
    <w:p w:rsidR="0033690B" w:rsidRDefault="0033690B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10B0C"/>
    <w:rsid w:val="000C0B9C"/>
    <w:rsid w:val="00200BA0"/>
    <w:rsid w:val="002F6680"/>
    <w:rsid w:val="00305359"/>
    <w:rsid w:val="0033690B"/>
    <w:rsid w:val="00435C2F"/>
    <w:rsid w:val="0045395F"/>
    <w:rsid w:val="004943AD"/>
    <w:rsid w:val="00650D75"/>
    <w:rsid w:val="006950C4"/>
    <w:rsid w:val="006D1334"/>
    <w:rsid w:val="006E3FBA"/>
    <w:rsid w:val="007A5D67"/>
    <w:rsid w:val="00846C3A"/>
    <w:rsid w:val="008915CD"/>
    <w:rsid w:val="009A6641"/>
    <w:rsid w:val="009D5B83"/>
    <w:rsid w:val="00A35EB9"/>
    <w:rsid w:val="00A64A5C"/>
    <w:rsid w:val="00A9257B"/>
    <w:rsid w:val="00A937BC"/>
    <w:rsid w:val="00B82E24"/>
    <w:rsid w:val="00C060E1"/>
    <w:rsid w:val="00C66EC8"/>
    <w:rsid w:val="00C76D63"/>
    <w:rsid w:val="00DC3D1F"/>
    <w:rsid w:val="00E850E8"/>
    <w:rsid w:val="00EB0BD6"/>
    <w:rsid w:val="00ED2C27"/>
    <w:rsid w:val="00EF05D7"/>
    <w:rsid w:val="00EF6D34"/>
    <w:rsid w:val="00F05BCD"/>
    <w:rsid w:val="00F5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E57A0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next w:val="a"/>
    <w:link w:val="31"/>
    <w:qFormat/>
    <w:rsid w:val="00C66E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uiPriority w:val="9"/>
    <w:semiHidden/>
    <w:rsid w:val="00C66EC8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31">
    <w:name w:val="标题 3 字符1"/>
    <w:link w:val="3"/>
    <w:qFormat/>
    <w:rsid w:val="00C66EC8"/>
    <w:rPr>
      <w:rFonts w:ascii="Times New Roman" w:eastAsia="宋体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9</Words>
  <Characters>1024</Characters>
  <Application>Microsoft Office Word</Application>
  <DocSecurity>0</DocSecurity>
  <Lines>8</Lines>
  <Paragraphs>2</Paragraphs>
  <ScaleCrop>false</ScaleCrop>
  <Company>Sky123.Org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20</cp:revision>
  <dcterms:created xsi:type="dcterms:W3CDTF">2018-05-18T08:21:00Z</dcterms:created>
  <dcterms:modified xsi:type="dcterms:W3CDTF">2019-08-06T06:44:00Z</dcterms:modified>
</cp:coreProperties>
</file>